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50" w:type="dxa"/>
        <w:tblLayout w:type="fixed"/>
        <w:tblLook w:val="04A0" w:firstRow="1" w:lastRow="0" w:firstColumn="1" w:lastColumn="0" w:noHBand="0" w:noVBand="1"/>
      </w:tblPr>
      <w:tblGrid>
        <w:gridCol w:w="3680"/>
        <w:gridCol w:w="1620"/>
        <w:gridCol w:w="1440"/>
        <w:gridCol w:w="1620"/>
        <w:gridCol w:w="1440"/>
        <w:gridCol w:w="13"/>
        <w:gridCol w:w="1517"/>
        <w:gridCol w:w="13"/>
        <w:gridCol w:w="1607"/>
      </w:tblGrid>
      <w:tr w:rsidR="00213A96" w:rsidRPr="002B4510" w14:paraId="54A2C092" w14:textId="77777777" w:rsidTr="00DB6C92">
        <w:trPr>
          <w:trHeight w:val="70"/>
        </w:trPr>
        <w:tc>
          <w:tcPr>
            <w:tcW w:w="12950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FA4E83" w14:textId="2C5BC817" w:rsidR="00213A96" w:rsidRPr="00DB6C92" w:rsidRDefault="00213A9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6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ry table 1. Symptoms for less than 1 year follow-up duration</w:t>
            </w:r>
          </w:p>
        </w:tc>
      </w:tr>
      <w:tr w:rsidR="00E2474F" w:rsidRPr="002B4510" w14:paraId="723A4A30" w14:textId="77777777" w:rsidTr="00DB6C92">
        <w:trPr>
          <w:trHeight w:val="348"/>
        </w:trPr>
        <w:tc>
          <w:tcPr>
            <w:tcW w:w="36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277BC" w14:textId="77777777" w:rsidR="00213A96" w:rsidRPr="002B4510" w:rsidRDefault="00213A9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20D7" w14:textId="77777777" w:rsidR="00213A96" w:rsidRPr="002B4510" w:rsidRDefault="00213A96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C522" w14:textId="77777777" w:rsidR="00213A96" w:rsidRPr="002B4510" w:rsidRDefault="00213A96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 of Illness</w:t>
            </w:r>
          </w:p>
        </w:tc>
        <w:tc>
          <w:tcPr>
            <w:tcW w:w="3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E7587C" w14:textId="334B939D" w:rsidR="00213A96" w:rsidRPr="002B4510" w:rsidRDefault="00213A96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523E91" w:rsidRPr="002B4510" w14:paraId="764CEF7F" w14:textId="77777777" w:rsidTr="00DB6C92">
        <w:trPr>
          <w:trHeight w:val="360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CF5AB" w14:textId="50698ECB" w:rsidR="00061BE3" w:rsidRPr="00DB6C92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DB6C92" w:rsidRPr="00DB6C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mptom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02D5" w14:textId="77777777" w:rsidR="00061BE3" w:rsidRDefault="00061BE3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  <w:r w:rsidRPr="002B45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  <w:p w14:paraId="5AA9800E" w14:textId="563D8F8D" w:rsidR="00061BE3" w:rsidRPr="002B4510" w:rsidRDefault="00061BE3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D94A" w14:textId="77777777" w:rsidR="00061BE3" w:rsidRDefault="00061BE3" w:rsidP="00061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rat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33A2783F" w14:textId="35F82D1C" w:rsidR="00061BE3" w:rsidRPr="002B4510" w:rsidRDefault="00061BE3" w:rsidP="00061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1B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3</w:t>
            </w:r>
            <w:r w:rsidR="002B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2094" w14:textId="77777777" w:rsidR="00061BE3" w:rsidRDefault="00061BE3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7AEBD696" w14:textId="23CA7963" w:rsidR="00061BE3" w:rsidRPr="002B4510" w:rsidRDefault="00061BE3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1B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10</w:t>
            </w:r>
            <w:r w:rsidR="002B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307D" w14:textId="77777777" w:rsidR="00061BE3" w:rsidRDefault="00061BE3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itical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  <w:p w14:paraId="44942031" w14:textId="3D9D5B67" w:rsidR="00061BE3" w:rsidRPr="002B4510" w:rsidRDefault="00061BE3" w:rsidP="002F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61B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=</w:t>
            </w:r>
            <w:r w:rsidR="002B1B8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3863" w14:textId="220AE178" w:rsidR="00061BE3" w:rsidRPr="00C76544" w:rsidRDefault="00061BE3" w:rsidP="00C765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e VS Moderat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327DB" w14:textId="3AABB8A3" w:rsidR="00061BE3" w:rsidRPr="00061BE3" w:rsidRDefault="00061BE3" w:rsidP="00061B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itical VS Moderate</w:t>
            </w:r>
          </w:p>
        </w:tc>
      </w:tr>
      <w:tr w:rsidR="00523E91" w:rsidRPr="002B4510" w14:paraId="5D684ABE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747EE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of the following symptom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F5D03" w14:textId="447F23D0" w:rsidR="00061BE3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4/341 (92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016FB" w14:textId="5DE0B071" w:rsidR="00061BE3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33 (90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E5B54" w14:textId="3DD16DBA" w:rsidR="00061BE3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/106 (92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24537" w14:textId="396B890B" w:rsidR="00061BE3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/202 (92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4BF2C" w14:textId="4A3B6CC6" w:rsidR="00061BE3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31-4.9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41EE85" w14:textId="7747CECD" w:rsidR="00061BE3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32-4.23)</w:t>
            </w:r>
          </w:p>
        </w:tc>
      </w:tr>
      <w:tr w:rsidR="00523E91" w:rsidRPr="002B4510" w14:paraId="58DA0A25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8407B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eme fatig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E5FEA" w14:textId="68D16EC1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3/335 (63.</w:t>
            </w:r>
            <w:r w:rsidR="006B7C1A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25472" w14:textId="5D681E58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31</w:t>
            </w:r>
            <w:r w:rsidR="00C54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4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E7B58" w14:textId="18FC16A8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/105 (68.</w:t>
            </w:r>
            <w:r w:rsidR="006B7C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EC851" w14:textId="19FDFA15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/199 (60.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519C4" w14:textId="3E60B495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E24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2</w:t>
            </w:r>
            <w:r w:rsidR="00A32B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E29E26" w14:textId="2BCDA8A1" w:rsidR="00061BE3" w:rsidRPr="002B4510" w:rsidRDefault="00A32B6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39-1.88)</w:t>
            </w:r>
          </w:p>
        </w:tc>
      </w:tr>
      <w:tr w:rsidR="00523E91" w:rsidRPr="002B4510" w14:paraId="3EC23D55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0E53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65AAB" w14:textId="7C23BBAD" w:rsidR="00061BE3" w:rsidRPr="002B4510" w:rsidRDefault="00C54CF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/333 (4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14E20" w14:textId="72526135" w:rsidR="00061BE3" w:rsidRPr="002B4510" w:rsidRDefault="00C54CF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33 (45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F1311" w14:textId="53348528" w:rsidR="00061BE3" w:rsidRPr="002B4510" w:rsidRDefault="00C54CF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/105 (47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B4D50" w14:textId="5666B3BF" w:rsidR="00061BE3" w:rsidRPr="002B4510" w:rsidRDefault="00C54CF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/195 (41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5A093" w14:textId="55C33F50" w:rsidR="00061BE3" w:rsidRPr="002B4510" w:rsidRDefault="00C54CF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24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(0.50-2.3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DE2871" w14:textId="6C0B1ADB" w:rsidR="00061BE3" w:rsidRPr="002B4510" w:rsidRDefault="00E2474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41-1.79)</w:t>
            </w:r>
          </w:p>
        </w:tc>
      </w:tr>
      <w:tr w:rsidR="00523E91" w:rsidRPr="002B4510" w14:paraId="1439E5E8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CE41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06E6C" w14:textId="3AF95A8A" w:rsidR="00061BE3" w:rsidRPr="002B4510" w:rsidRDefault="00E2474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/341 (2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92B21" w14:textId="53ADD086" w:rsidR="00061BE3" w:rsidRPr="002B4510" w:rsidRDefault="00E2474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3 (6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8819B" w14:textId="12F2E232" w:rsidR="00061BE3" w:rsidRPr="002B4510" w:rsidRDefault="00E2474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6 (0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0F160" w14:textId="0BB18884" w:rsidR="00061BE3" w:rsidRPr="002B4510" w:rsidRDefault="00E2474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02 (3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82F61" w14:textId="6DE0BF1D" w:rsidR="00061BE3" w:rsidRPr="002B4510" w:rsidRDefault="00E2474F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</w:t>
            </w:r>
            <w:r w:rsidR="00A26A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-1.6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21FED4" w14:textId="62C4299D" w:rsidR="00061BE3" w:rsidRPr="002B4510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11-2.80)</w:t>
            </w:r>
          </w:p>
        </w:tc>
      </w:tr>
      <w:tr w:rsidR="00523E91" w:rsidRPr="002B4510" w14:paraId="3077C79E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5B56C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utum produc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DB64C" w14:textId="04831BAF" w:rsidR="00061BE3" w:rsidRPr="002B4510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/334 (2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72EB8" w14:textId="35E7AABC" w:rsidR="00061BE3" w:rsidRPr="002B4510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33 (33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809A8" w14:textId="5BF42D3B" w:rsidR="00061BE3" w:rsidRPr="002B4510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105 (22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75071" w14:textId="7E8F09C5" w:rsidR="00061BE3" w:rsidRPr="002B4510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196 (16.8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AFD4A" w14:textId="3A02BDA0" w:rsidR="00061BE3" w:rsidRPr="002B4510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25-1.3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F34A58" w14:textId="36FF2E78" w:rsidR="00061BE3" w:rsidRPr="00810864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 (0.18-0.91)</w:t>
            </w:r>
          </w:p>
        </w:tc>
      </w:tr>
      <w:tr w:rsidR="00523E91" w:rsidRPr="002B4510" w14:paraId="2ECEEB9F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D455" w14:textId="00D4FFE7" w:rsidR="00061BE3" w:rsidRPr="00810864" w:rsidRDefault="00FF5E7D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061BE3" w:rsidRPr="0081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BBC36" w14:textId="30C5622D" w:rsidR="00061BE3" w:rsidRPr="002B4510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/341 (3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03CDB" w14:textId="4DB19036" w:rsidR="00061BE3" w:rsidRPr="002B4510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3 (</w:t>
            </w:r>
            <w:r w:rsidR="00A23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8436" w14:textId="650A5774" w:rsidR="00061BE3" w:rsidRPr="002B4510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06 (</w:t>
            </w:r>
            <w:r w:rsidR="00A23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BDF9C" w14:textId="74420818" w:rsidR="00061BE3" w:rsidRPr="002B4510" w:rsidRDefault="00A26A0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</w:t>
            </w:r>
            <w:r w:rsidR="00A239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 (2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9D344" w14:textId="28F74197" w:rsidR="00061BE3" w:rsidRPr="002B4510" w:rsidRDefault="00A239C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11-3.4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4B176F" w14:textId="6A5FD1F7" w:rsidR="00061BE3" w:rsidRPr="002B4510" w:rsidRDefault="00A239C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 (0.07-2.12)</w:t>
            </w:r>
          </w:p>
        </w:tc>
      </w:tr>
      <w:tr w:rsidR="00523E91" w:rsidRPr="002B4510" w14:paraId="02E7A2F2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620A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ACE29" w14:textId="0B7BDC27" w:rsidR="00061BE3" w:rsidRPr="002B4510" w:rsidRDefault="00A239C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/341 (1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3BB09" w14:textId="508516AD" w:rsidR="00061BE3" w:rsidRPr="002B4510" w:rsidRDefault="00A239C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3 (</w:t>
            </w:r>
            <w:r w:rsidR="00DB1B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B0E53" w14:textId="460AA26E" w:rsidR="00061BE3" w:rsidRPr="002B4510" w:rsidRDefault="00DB1B7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106 (16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17FFD" w14:textId="434E92D2" w:rsidR="00061BE3" w:rsidRPr="002B4510" w:rsidRDefault="00DB1B7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202 (11.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1D05C" w14:textId="09A73A25" w:rsidR="00DB1B7C" w:rsidRPr="002B4510" w:rsidRDefault="00DB1B7C" w:rsidP="00DB1B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(0.27-1.9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42BA09" w14:textId="57EDBEB2" w:rsidR="00061BE3" w:rsidRPr="002B4510" w:rsidRDefault="00DB1B7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0.19-1.22)</w:t>
            </w:r>
          </w:p>
        </w:tc>
      </w:tr>
      <w:tr w:rsidR="00523E91" w:rsidRPr="002B4510" w14:paraId="6338CE3D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2CFD2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al conges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B5DB7" w14:textId="21F5A8F9" w:rsidR="00061BE3" w:rsidRPr="002B4510" w:rsidRDefault="00DB1B7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/338 (13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72FAD" w14:textId="66AA8534" w:rsidR="00061BE3" w:rsidRPr="002B4510" w:rsidRDefault="00DB1B7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3 (15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CFA95" w14:textId="3AF657F6" w:rsidR="00061BE3" w:rsidRPr="002B4510" w:rsidRDefault="00DB1B7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106 (13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5EDD7" w14:textId="2808EF16" w:rsidR="00061BE3" w:rsidRPr="002B4510" w:rsidRDefault="00DB1B7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/199 (12.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C850E" w14:textId="06FFE9F4" w:rsidR="00061BE3" w:rsidRPr="002B4510" w:rsidRDefault="00DB1B7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28-2.5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5B78DF" w14:textId="3597D0A1" w:rsidR="00061BE3" w:rsidRPr="002B4510" w:rsidRDefault="00DB1B7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28-2.28)</w:t>
            </w:r>
          </w:p>
        </w:tc>
      </w:tr>
      <w:tr w:rsidR="00523E91" w:rsidRPr="002B4510" w14:paraId="2A8CD96C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CE217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seble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A3D5C" w14:textId="355E0356" w:rsidR="00061BE3" w:rsidRPr="002B4510" w:rsidRDefault="00DB1B7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/339</w:t>
            </w:r>
            <w:r w:rsidR="00E7013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0C451" w14:textId="2FB85A47" w:rsidR="00061BE3" w:rsidRPr="002B4510" w:rsidRDefault="00E7013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2 (6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845B8" w14:textId="13F217B4" w:rsidR="00061BE3" w:rsidRPr="002B4510" w:rsidRDefault="00E7013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06 (3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78C12" w14:textId="2C39989D" w:rsidR="00061BE3" w:rsidRPr="002B4510" w:rsidRDefault="00E7013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01 (2.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3B928" w14:textId="21B223E2" w:rsidR="00061BE3" w:rsidRPr="002B4510" w:rsidRDefault="00E7013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10-3.3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C12A9E" w14:textId="47A6D305" w:rsidR="00061BE3" w:rsidRPr="002B4510" w:rsidRDefault="00E7013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 (0.</w:t>
            </w:r>
            <w:r w:rsidR="00B155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1.74)</w:t>
            </w:r>
          </w:p>
        </w:tc>
      </w:tr>
      <w:tr w:rsidR="00523E91" w:rsidRPr="002B4510" w14:paraId="6F9A2282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DDEE5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ne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CEF28" w14:textId="4A9BCEB8" w:rsidR="00061BE3" w:rsidRPr="002B4510" w:rsidRDefault="00E7013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/333 (55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F7DAA" w14:textId="40B0EF0F" w:rsidR="00061BE3" w:rsidRPr="002B4510" w:rsidRDefault="00E7013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33 (63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4BC13" w14:textId="3957E9B1" w:rsidR="00061BE3" w:rsidRPr="002B4510" w:rsidRDefault="00E7013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/104 (48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FEC28" w14:textId="1B95A780" w:rsidR="00061BE3" w:rsidRPr="002B4510" w:rsidRDefault="00E7013C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/196 (57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14153" w14:textId="60D4C599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24-1.19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CDEA16" w14:textId="066D1233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 (0.36-1.67)</w:t>
            </w:r>
          </w:p>
        </w:tc>
      </w:tr>
      <w:tr w:rsidR="00523E91" w:rsidRPr="002B4510" w14:paraId="1C9056C4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AD13D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9B5F4" w14:textId="0FC03113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/335 (12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60C3C" w14:textId="396FF385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33 (12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03549" w14:textId="343C00E0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4 (9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9030A" w14:textId="0A2D6B0E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198 (13.6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D7A53" w14:textId="26094B38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22-2.6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51A0BC" w14:textId="0ED7D3ED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37-3.51)</w:t>
            </w:r>
          </w:p>
        </w:tc>
      </w:tr>
      <w:tr w:rsidR="00523E91" w:rsidRPr="002B4510" w14:paraId="72EACD2D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D6A74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9C865" w14:textId="298535C5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/333 (23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9A5E0" w14:textId="2D2E9BF1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2 (</w:t>
            </w:r>
            <w:r w:rsidR="00174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D84C0" w14:textId="349001CD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/103 (</w:t>
            </w:r>
            <w:r w:rsidR="00174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A95B1" w14:textId="30A8CDE6" w:rsidR="00061BE3" w:rsidRPr="002B4510" w:rsidRDefault="00470DF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/198 (</w:t>
            </w:r>
            <w:r w:rsidR="00174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57E5F" w14:textId="2C71CAB8" w:rsidR="00061BE3" w:rsidRPr="002B4510" w:rsidRDefault="00174E34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0.49-3.2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201C4F" w14:textId="50B9A3AD" w:rsidR="00061BE3" w:rsidRPr="002B4510" w:rsidRDefault="00174E34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40-2.45)</w:t>
            </w:r>
          </w:p>
        </w:tc>
      </w:tr>
      <w:tr w:rsidR="00523E91" w:rsidRPr="002B4510" w14:paraId="3A7D5CFA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E2651" w14:textId="77777777" w:rsidR="00061BE3" w:rsidRPr="002B4510" w:rsidRDefault="00061BE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pita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0CBB6" w14:textId="2EDC083B" w:rsidR="00061BE3" w:rsidRPr="002B4510" w:rsidRDefault="00174E34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/113 (16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4009A" w14:textId="28A677B5" w:rsidR="00061BE3" w:rsidRPr="002B4510" w:rsidRDefault="00174E34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2 (18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7D49B" w14:textId="0FC8867D" w:rsidR="00061BE3" w:rsidRPr="002B4510" w:rsidRDefault="00174E34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99 (18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43525" w14:textId="41BEEF3F" w:rsidR="00061BE3" w:rsidRPr="002B4510" w:rsidRDefault="00174E34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/182 (14.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BA465" w14:textId="120B3A86" w:rsidR="00061BE3" w:rsidRPr="002B4510" w:rsidRDefault="00174E34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35-2.6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38E385" w14:textId="30A77D7E" w:rsidR="00061BE3" w:rsidRPr="002B4510" w:rsidRDefault="00174E34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0.27-1.92)</w:t>
            </w:r>
          </w:p>
        </w:tc>
      </w:tr>
      <w:tr w:rsidR="00523E91" w:rsidRPr="002B4510" w14:paraId="58AEA0EC" w14:textId="77777777" w:rsidTr="00DB6C92">
        <w:trPr>
          <w:trHeight w:val="278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BFCE" w14:textId="77777777" w:rsidR="00A32B67" w:rsidRPr="002B4510" w:rsidRDefault="00A32B67" w:rsidP="00523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s mood Anxiety/Depress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F2BA3" w14:textId="09316A75" w:rsidR="00A32B67" w:rsidRPr="002B4510" w:rsidRDefault="00174E34" w:rsidP="00523E9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/309 (37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9D1F9" w14:textId="378A2E02" w:rsidR="00A32B67" w:rsidRPr="002B4510" w:rsidRDefault="00174E34" w:rsidP="00523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30 (40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91B6B" w14:textId="35BE9B0F" w:rsidR="00A32B67" w:rsidRPr="002B4510" w:rsidRDefault="00174E34" w:rsidP="00523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/96 (32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DA92C" w14:textId="7ECE33D7" w:rsidR="00A32B67" w:rsidRPr="002B4510" w:rsidRDefault="00174E34" w:rsidP="00523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/183 (39.9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74B3C" w14:textId="5670C8F3" w:rsidR="00A32B67" w:rsidRPr="002B4510" w:rsidRDefault="00174E34" w:rsidP="00523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(</w:t>
            </w:r>
            <w:r w:rsidR="002567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-1.6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959629" w14:textId="361D1095" w:rsidR="00A32B67" w:rsidRPr="002B4510" w:rsidRDefault="00256772" w:rsidP="00523E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45-2.19)</w:t>
            </w:r>
          </w:p>
        </w:tc>
      </w:tr>
      <w:tr w:rsidR="00523E91" w:rsidRPr="002B4510" w14:paraId="0F8CAB04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06BA8" w14:textId="77777777" w:rsidR="00A32B67" w:rsidRPr="002B4510" w:rsidRDefault="00A32B6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ED16B" w14:textId="5852D837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/329 (15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4B0FE" w14:textId="3205C366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29 (13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6BFD0" w14:textId="5B7E7729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05(14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9699A" w14:textId="5135F148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195 (16.4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B2F00" w14:textId="25F03141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32-3.41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E17D32" w14:textId="1560613A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0.40-3.77)</w:t>
            </w:r>
          </w:p>
        </w:tc>
      </w:tr>
      <w:tr w:rsidR="00523E91" w:rsidRPr="002B4510" w14:paraId="3A42A40C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96AFF" w14:textId="77777777" w:rsidR="00A32B67" w:rsidRPr="002B4510" w:rsidRDefault="00A32B6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A6CC1" w14:textId="3301B08C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341 (0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AD51C" w14:textId="0985E137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33 (0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E5CB8" w14:textId="3DA1CDB2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6 (0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7A9E5" w14:textId="2B70C43A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02 (0.0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2908E" w14:textId="26A03543" w:rsidR="00A32B67" w:rsidRPr="002B4510" w:rsidRDefault="00FE7E1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BD53BF" w14:textId="6B281B70" w:rsidR="00A32B67" w:rsidRPr="002B4510" w:rsidRDefault="00FE7E1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23E91" w:rsidRPr="002B4510" w14:paraId="66CBBBA4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C3C26" w14:textId="77777777" w:rsidR="00A32B67" w:rsidRPr="002B4510" w:rsidRDefault="00A32B6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tast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C44D6" w14:textId="5778D650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/341 (16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9A712" w14:textId="3538B2EB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3 (</w:t>
            </w:r>
            <w:r w:rsid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B5BDE" w14:textId="6A10CA1C" w:rsidR="00A32B67" w:rsidRPr="002B4510" w:rsidRDefault="00256772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106 (</w:t>
            </w:r>
            <w:r w:rsid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03714" w14:textId="08C5718E" w:rsidR="00A32B67" w:rsidRPr="002B4510" w:rsidRDefault="00FE7E1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202 (16.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57F05" w14:textId="456DF6C1" w:rsidR="00A32B67" w:rsidRPr="002B4510" w:rsidRDefault="00FE7E1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21-1.44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D54BD9" w14:textId="072520AB" w:rsidR="00A32B67" w:rsidRPr="002B4510" w:rsidRDefault="00FE7E1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25-1.47)</w:t>
            </w:r>
          </w:p>
        </w:tc>
      </w:tr>
      <w:tr w:rsidR="00FE7E13" w:rsidRPr="002B4510" w14:paraId="08FACF83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A6D6D" w14:textId="77777777" w:rsidR="00FE7E13" w:rsidRPr="002B4510" w:rsidRDefault="00FE7E13" w:rsidP="00FE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smel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4C930" w14:textId="4975CADF" w:rsidR="00FE7E13" w:rsidRPr="002B4510" w:rsidRDefault="00FE7E13" w:rsidP="00FE7E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/340 (16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70112" w14:textId="72A477AF" w:rsidR="00FE7E13" w:rsidRPr="002B4510" w:rsidRDefault="00FE7E13" w:rsidP="00FE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3 (24.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0BFB7" w14:textId="0E77A558" w:rsidR="00FE7E13" w:rsidRPr="002B4510" w:rsidRDefault="00FE7E13" w:rsidP="00FE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/105 (15.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7C7D2" w14:textId="03C2BDB3" w:rsidR="00FE7E13" w:rsidRPr="002B4510" w:rsidRDefault="00FE7E13" w:rsidP="00FE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/202 (16.3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0217F" w14:textId="31ECC485" w:rsidR="00FE7E13" w:rsidRPr="002B4510" w:rsidRDefault="00FE7E13" w:rsidP="00FE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E7E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9A4FF9" w14:textId="105F759A" w:rsidR="00FE7E13" w:rsidRPr="002B4510" w:rsidRDefault="00FE7E13" w:rsidP="00FE7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 (0.25-1.47)</w:t>
            </w:r>
          </w:p>
        </w:tc>
      </w:tr>
      <w:tr w:rsidR="00523E91" w:rsidRPr="002B4510" w14:paraId="37CF39E1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79614" w14:textId="77777777" w:rsidR="00A32B67" w:rsidRPr="002B4510" w:rsidRDefault="00A32B6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54DA9" w14:textId="57ABA217" w:rsidR="00A32B67" w:rsidRPr="002B4510" w:rsidRDefault="00FE7E1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/336 (10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148C7" w14:textId="5C1FE039" w:rsidR="00A32B67" w:rsidRPr="002B4510" w:rsidRDefault="00FE7E1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33 (</w:t>
            </w:r>
            <w:r w:rsidR="00136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1C1DA" w14:textId="58256E7E" w:rsidR="00A32B67" w:rsidRPr="002B4510" w:rsidRDefault="00FE7E1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03 (</w:t>
            </w:r>
            <w:r w:rsidR="00136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68D95" w14:textId="73CF33FA" w:rsidR="00A32B67" w:rsidRPr="002B4510" w:rsidRDefault="00FE7E13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00 (</w:t>
            </w:r>
            <w:r w:rsidR="00136C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A7ECA" w14:textId="016AB330" w:rsidR="00A32B67" w:rsidRPr="002B4510" w:rsidRDefault="00136CCE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0.39-5.4</w:t>
            </w:r>
            <w:r w:rsidR="00A04D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4A8B50" w14:textId="5D5B8023" w:rsidR="00A32B67" w:rsidRPr="002B4510" w:rsidRDefault="00136CCE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29-3.77)</w:t>
            </w:r>
          </w:p>
        </w:tc>
      </w:tr>
      <w:tr w:rsidR="00523E91" w:rsidRPr="002B4510" w14:paraId="48E89711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C40F6" w14:textId="77777777" w:rsidR="00A32B67" w:rsidRPr="002B4510" w:rsidRDefault="00A32B6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4D723" w14:textId="6E9F33A8" w:rsidR="00A32B67" w:rsidRPr="002B4510" w:rsidRDefault="00136CCE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/339 (1.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E3547" w14:textId="12566092" w:rsidR="00A32B67" w:rsidRPr="002B4510" w:rsidRDefault="00A04DE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3 (6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EBD49" w14:textId="38899ADC" w:rsidR="00A32B67" w:rsidRPr="002B4510" w:rsidRDefault="00A04DE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04 (1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060DB" w14:textId="3A2F1A48" w:rsidR="00A32B67" w:rsidRPr="002B4510" w:rsidRDefault="00A04DE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02 (1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DE11E" w14:textId="56F84D1E" w:rsidR="00A32B67" w:rsidRPr="002B4510" w:rsidRDefault="00A04DE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(0.01-1.7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727468" w14:textId="55D18A19" w:rsidR="00A32B67" w:rsidRPr="002B4510" w:rsidRDefault="00A04DE9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 (0.0</w:t>
            </w:r>
            <w:r w:rsidR="003E0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1.45)</w:t>
            </w:r>
          </w:p>
        </w:tc>
      </w:tr>
      <w:tr w:rsidR="00523E91" w:rsidRPr="002B4510" w14:paraId="62C9C255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8467D" w14:textId="77777777" w:rsidR="00A32B67" w:rsidRPr="002B4510" w:rsidRDefault="00A32B6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4DEAF" w14:textId="4274F797" w:rsidR="00A32B67" w:rsidRPr="002B4510" w:rsidRDefault="003E0D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/337 (5.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FBF09" w14:textId="54BA7F9A" w:rsidR="00A32B67" w:rsidRPr="002B4510" w:rsidRDefault="003E0D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31 (16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07F7C" w14:textId="5C640CAF" w:rsidR="00A32B67" w:rsidRPr="002B4510" w:rsidRDefault="003E0D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04 (3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768E6" w14:textId="6E3A7A31" w:rsidR="00A32B67" w:rsidRPr="002B4510" w:rsidRDefault="003E0D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2 (4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36CE9" w14:textId="57EB0429" w:rsidR="00A32B67" w:rsidRPr="00810864" w:rsidRDefault="003E0D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1 (0.05-0.83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E88F2E" w14:textId="225A437C" w:rsidR="00A32B67" w:rsidRPr="00810864" w:rsidRDefault="003E0DB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0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 (0.08-0.78)</w:t>
            </w:r>
          </w:p>
        </w:tc>
      </w:tr>
      <w:tr w:rsidR="00523E91" w:rsidRPr="002B4510" w14:paraId="25534F2F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22EC" w14:textId="77777777" w:rsidR="00A32B67" w:rsidRPr="002B4510" w:rsidRDefault="00A32B6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5B518" w14:textId="513CB838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/268 (44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108DA" w14:textId="5D25A857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3 (39.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D5056" w14:textId="2754A012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/83 (43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FD579" w14:textId="1CF0E7C0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/162 (45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E671E" w14:textId="1E129889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46-3.0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3C74A2" w14:textId="201C96C6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0.52-3.12)</w:t>
            </w:r>
          </w:p>
        </w:tc>
      </w:tr>
      <w:tr w:rsidR="00523E91" w:rsidRPr="002B4510" w14:paraId="762B274B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79DF" w14:textId="77777777" w:rsidR="00A32B67" w:rsidRPr="002B4510" w:rsidRDefault="00A32B6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ras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D118B" w14:textId="4E3B566B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/334 (6.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6B772" w14:textId="49104DDA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0 (3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861DD" w14:textId="26E81F08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06 (9.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F1FC5" w14:textId="43A47AA7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198 (6.1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A0029" w14:textId="55C50D67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 (0.37-24.6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1EC9A8" w14:textId="198567C4" w:rsidR="00A32B67" w:rsidRPr="002B4510" w:rsidRDefault="00B1558A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 (0.23-</w:t>
            </w:r>
            <w:r w:rsidR="001D6E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93)</w:t>
            </w:r>
          </w:p>
        </w:tc>
      </w:tr>
      <w:tr w:rsidR="00523E91" w:rsidRPr="002B4510" w14:paraId="1BA7D1C2" w14:textId="77777777" w:rsidTr="00683FE5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F4C59" w14:textId="77777777" w:rsidR="00A32B67" w:rsidRPr="002B4510" w:rsidRDefault="00A32B67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B4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0E5F2" w14:textId="21F0E44B" w:rsidR="00A32B67" w:rsidRPr="00683FE5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38 (1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2593E" w14:textId="0C9FE451" w:rsidR="00A32B67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1 (3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681AE" w14:textId="4FDB90A3" w:rsidR="00A32B67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06 (1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9C81B" w14:textId="025BD2C0" w:rsidR="00A32B67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201 (1.5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C08ED" w14:textId="4E146713" w:rsidR="00A32B67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 (0.05-6.5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10DAD4" w14:textId="788C244B" w:rsidR="00A32B67" w:rsidRPr="002B4510" w:rsidRDefault="001D6EF6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(0.05 -4.51)</w:t>
            </w:r>
          </w:p>
        </w:tc>
      </w:tr>
      <w:tr w:rsidR="00683FE5" w:rsidRPr="002B4510" w14:paraId="3FA13020" w14:textId="77777777" w:rsidTr="00683FE5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77919C" w14:textId="0A478FCA" w:rsidR="00683FE5" w:rsidRPr="00683FE5" w:rsidRDefault="00683FE5" w:rsidP="00683F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5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MRC</w:t>
            </w:r>
            <w:proofErr w:type="spellEnd"/>
            <w:r w:rsidRPr="00255D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9D60D" w14:textId="77777777" w:rsidR="00683FE5" w:rsidRPr="00683FE5" w:rsidRDefault="00683FE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59C65" w14:textId="77777777" w:rsidR="00683FE5" w:rsidRDefault="00683FE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DA934" w14:textId="77777777" w:rsidR="00683FE5" w:rsidRDefault="00683FE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119E9" w14:textId="77777777" w:rsidR="00683FE5" w:rsidRDefault="00683FE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C00AB" w14:textId="77777777" w:rsidR="00683FE5" w:rsidRDefault="00683FE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529816" w14:textId="77777777" w:rsidR="00683FE5" w:rsidRDefault="00683FE5" w:rsidP="002F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83FE5" w:rsidRPr="002B4510" w14:paraId="149B3CC8" w14:textId="77777777" w:rsidTr="00DB6C92">
        <w:trPr>
          <w:trHeight w:val="312"/>
        </w:trPr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D547A" w14:textId="12B0103A" w:rsidR="00683FE5" w:rsidRPr="002B4510" w:rsidRDefault="00683FE5" w:rsidP="00683F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0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≥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E9BBE" w14:textId="07E07406" w:rsidR="00683FE5" w:rsidRPr="00683FE5" w:rsidRDefault="009405FB" w:rsidP="00940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  <w:r w:rsidR="00683FE5" w:rsidRPr="00683F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6</w:t>
            </w:r>
            <w:r w:rsidR="00683FE5" w:rsidRPr="00683FE5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9B68C" w14:textId="15143EA8" w:rsidR="00683FE5" w:rsidRPr="00683FE5" w:rsidRDefault="009405FB" w:rsidP="00940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683FE5"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</w:t>
            </w:r>
            <w:r w:rsidR="00683FE5"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CC943" w14:textId="1C792862" w:rsidR="00683FE5" w:rsidRPr="00683FE5" w:rsidRDefault="009405FB" w:rsidP="00940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683FE5"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</w:t>
            </w:r>
            <w:r w:rsidR="00683FE5"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1F637" w14:textId="6CB07950" w:rsidR="00683FE5" w:rsidRPr="00683FE5" w:rsidRDefault="009405FB" w:rsidP="00940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="00683FE5"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4</w:t>
            </w:r>
            <w:r w:rsidR="00683FE5"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F84E1" w14:textId="271D8CF9" w:rsidR="00683FE5" w:rsidRPr="00683FE5" w:rsidRDefault="009405FB" w:rsidP="00940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="00683FE5"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-1.37</w:t>
            </w:r>
            <w:r w:rsidR="00683FE5"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D990F7" w14:textId="73D6FEA5" w:rsidR="00683FE5" w:rsidRPr="00683FE5" w:rsidRDefault="009405FB" w:rsidP="00940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  <w:r w:rsidR="00683FE5"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B402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-1.76</w:t>
            </w:r>
            <w:r w:rsidR="00683FE5" w:rsidRPr="00683F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7CD75F8" w14:textId="77777777" w:rsidR="00DB6C92" w:rsidRDefault="00DB6C92"/>
    <w:sectPr w:rsidR="00DB6C92" w:rsidSect="00213A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A96"/>
    <w:rsid w:val="00061BE3"/>
    <w:rsid w:val="00136CCE"/>
    <w:rsid w:val="00174E34"/>
    <w:rsid w:val="001D6EF6"/>
    <w:rsid w:val="00213A96"/>
    <w:rsid w:val="00256772"/>
    <w:rsid w:val="002B1B82"/>
    <w:rsid w:val="002F28E4"/>
    <w:rsid w:val="003E0DB5"/>
    <w:rsid w:val="00403601"/>
    <w:rsid w:val="00470DF2"/>
    <w:rsid w:val="004E626D"/>
    <w:rsid w:val="00523E91"/>
    <w:rsid w:val="00683FE5"/>
    <w:rsid w:val="006B7C1A"/>
    <w:rsid w:val="00810864"/>
    <w:rsid w:val="009405FB"/>
    <w:rsid w:val="00A04DE9"/>
    <w:rsid w:val="00A239CC"/>
    <w:rsid w:val="00A26A0A"/>
    <w:rsid w:val="00A32B67"/>
    <w:rsid w:val="00B1558A"/>
    <w:rsid w:val="00B402FB"/>
    <w:rsid w:val="00C54CF5"/>
    <w:rsid w:val="00C76544"/>
    <w:rsid w:val="00DB1B7C"/>
    <w:rsid w:val="00DB6C92"/>
    <w:rsid w:val="00DE36D4"/>
    <w:rsid w:val="00E2474F"/>
    <w:rsid w:val="00E7013C"/>
    <w:rsid w:val="00FE7E13"/>
    <w:rsid w:val="00FF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A516"/>
  <w15:chartTrackingRefBased/>
  <w15:docId w15:val="{6A257C86-D340-49FA-8985-DE0ECD7C6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3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a Karasneh</dc:creator>
  <cp:keywords/>
  <dc:description/>
  <cp:lastModifiedBy>Reema Karasneh</cp:lastModifiedBy>
  <cp:revision>4</cp:revision>
  <dcterms:created xsi:type="dcterms:W3CDTF">2022-09-20T16:52:00Z</dcterms:created>
  <dcterms:modified xsi:type="dcterms:W3CDTF">2022-10-01T15:32:00Z</dcterms:modified>
</cp:coreProperties>
</file>